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62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B2DC8" w14:paraId="56A3740B" w14:textId="77777777" w:rsidTr="004B2DC8">
        <w:tc>
          <w:tcPr>
            <w:tcW w:w="2765" w:type="dxa"/>
          </w:tcPr>
          <w:p w14:paraId="2AC2C830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AGENT or RES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</w:t>
            </w: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2765" w:type="dxa"/>
          </w:tcPr>
          <w:p w14:paraId="0D8695AF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</w:t>
            </w: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CE</w:t>
            </w:r>
          </w:p>
          <w:p w14:paraId="7F290F8C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766" w:type="dxa"/>
          </w:tcPr>
          <w:p w14:paraId="654657CE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DENTIFIER</w:t>
            </w:r>
          </w:p>
        </w:tc>
      </w:tr>
      <w:tr w:rsidR="004B2DC8" w14:paraId="56BDA979" w14:textId="77777777" w:rsidTr="004B2DC8">
        <w:tc>
          <w:tcPr>
            <w:tcW w:w="8296" w:type="dxa"/>
            <w:gridSpan w:val="3"/>
          </w:tcPr>
          <w:p w14:paraId="57A7ADA6" w14:textId="77777777" w:rsidR="004B2DC8" w:rsidRPr="00933C6F" w:rsidRDefault="004B2DC8" w:rsidP="004B2DC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ntibodies</w:t>
            </w:r>
          </w:p>
        </w:tc>
      </w:tr>
      <w:tr w:rsidR="00045E61" w14:paraId="3F8E890B" w14:textId="77777777" w:rsidTr="004B2DC8">
        <w:tc>
          <w:tcPr>
            <w:tcW w:w="2765" w:type="dxa"/>
          </w:tcPr>
          <w:p w14:paraId="285438C3" w14:textId="4E3A7E1C" w:rsidR="00045E61" w:rsidRPr="00933C6F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use anti PSMD1</w:t>
            </w:r>
          </w:p>
        </w:tc>
        <w:tc>
          <w:tcPr>
            <w:tcW w:w="2765" w:type="dxa"/>
          </w:tcPr>
          <w:p w14:paraId="421257CC" w14:textId="2F9C4452" w:rsidR="00045E61" w:rsidRPr="00076478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antacruz</w:t>
            </w:r>
          </w:p>
        </w:tc>
        <w:tc>
          <w:tcPr>
            <w:tcW w:w="2766" w:type="dxa"/>
          </w:tcPr>
          <w:p w14:paraId="54BF0779" w14:textId="7B745DED" w:rsidR="00045E61" w:rsidRPr="00264692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sc-514808</w:t>
            </w:r>
          </w:p>
        </w:tc>
      </w:tr>
      <w:tr w:rsidR="00045E61" w14:paraId="6998EDEF" w14:textId="77777777" w:rsidTr="004B2DC8">
        <w:tc>
          <w:tcPr>
            <w:tcW w:w="2765" w:type="dxa"/>
          </w:tcPr>
          <w:p w14:paraId="30F59488" w14:textId="782084D1" w:rsidR="00045E61" w:rsidRPr="00933C6F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D-L1</w:t>
            </w:r>
          </w:p>
        </w:tc>
        <w:tc>
          <w:tcPr>
            <w:tcW w:w="2765" w:type="dxa"/>
          </w:tcPr>
          <w:p w14:paraId="584FE997" w14:textId="6D9CCA1B" w:rsidR="00045E61" w:rsidRPr="00076478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0CC12AF0" w14:textId="5DFA9240" w:rsidR="00045E61" w:rsidRPr="00076478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hyperlink r:id="rId6" w:history="1">
              <w:r w:rsidRPr="00045E61">
                <w:rPr>
                  <w:rFonts w:ascii="Times New Roman" w:eastAsia="等线" w:hAnsi="Times New Roman" w:cs="Times New Roman"/>
                  <w:color w:val="000000"/>
                  <w:sz w:val="22"/>
                </w:rPr>
                <w:t>13684</w:t>
              </w:r>
              <w:r w:rsidRPr="00045E61">
                <w:rPr>
                  <w:rFonts w:ascii="Times New Roman" w:eastAsia="等线" w:hAnsi="Times New Roman" w:cs="Times New Roman" w:hint="eastAsia"/>
                  <w:color w:val="000000"/>
                  <w:sz w:val="22"/>
                </w:rPr>
                <w:t>T</w:t>
              </w:r>
              <w:r w:rsidRPr="00045E61"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 </w:t>
              </w:r>
            </w:hyperlink>
          </w:p>
        </w:tc>
      </w:tr>
      <w:tr w:rsidR="00045E61" w14:paraId="35876371" w14:textId="77777777" w:rsidTr="004B2DC8">
        <w:tc>
          <w:tcPr>
            <w:tcW w:w="2765" w:type="dxa"/>
          </w:tcPr>
          <w:p w14:paraId="23E96744" w14:textId="2F10A2DC" w:rsidR="00045E61" w:rsidRPr="00933C6F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catenin</w:t>
            </w:r>
          </w:p>
        </w:tc>
        <w:tc>
          <w:tcPr>
            <w:tcW w:w="2765" w:type="dxa"/>
          </w:tcPr>
          <w:p w14:paraId="4C2B66DB" w14:textId="79844C74" w:rsidR="00045E61" w:rsidRPr="00076478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3815C084" w14:textId="52F39297" w:rsidR="00045E61" w:rsidRPr="00076478" w:rsidRDefault="00045E61" w:rsidP="004B2DC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9562S</w:t>
            </w:r>
          </w:p>
        </w:tc>
      </w:tr>
      <w:tr w:rsidR="00045E61" w14:paraId="20FC80DA" w14:textId="77777777" w:rsidTr="004B2DC8">
        <w:tc>
          <w:tcPr>
            <w:tcW w:w="2765" w:type="dxa"/>
          </w:tcPr>
          <w:p w14:paraId="2809D6E7" w14:textId="1E125466" w:rsidR="00045E61" w:rsidRPr="00933C6F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istone H3</w:t>
            </w:r>
          </w:p>
        </w:tc>
        <w:tc>
          <w:tcPr>
            <w:tcW w:w="2765" w:type="dxa"/>
          </w:tcPr>
          <w:p w14:paraId="1C86354F" w14:textId="30C35C7B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63B7E5EC" w14:textId="358A6E82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4499T</w:t>
            </w:r>
          </w:p>
        </w:tc>
      </w:tr>
      <w:tr w:rsidR="00045E61" w14:paraId="4A0EDBAE" w14:textId="77777777" w:rsidTr="004B2DC8">
        <w:tc>
          <w:tcPr>
            <w:tcW w:w="2765" w:type="dxa"/>
          </w:tcPr>
          <w:p w14:paraId="12673792" w14:textId="76203209" w:rsidR="00045E61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clinD1</w:t>
            </w:r>
          </w:p>
        </w:tc>
        <w:tc>
          <w:tcPr>
            <w:tcW w:w="2765" w:type="dxa"/>
          </w:tcPr>
          <w:p w14:paraId="1CCB9FDA" w14:textId="51BF9FEB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4AC0306E" w14:textId="14E7B2DE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2922S</w:t>
            </w:r>
          </w:p>
        </w:tc>
      </w:tr>
      <w:tr w:rsidR="00045E61" w14:paraId="1FA18176" w14:textId="77777777" w:rsidTr="004B2DC8">
        <w:tc>
          <w:tcPr>
            <w:tcW w:w="2765" w:type="dxa"/>
          </w:tcPr>
          <w:p w14:paraId="09E015D7" w14:textId="0C26DBB2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-myc</w:t>
            </w:r>
          </w:p>
        </w:tc>
        <w:tc>
          <w:tcPr>
            <w:tcW w:w="2765" w:type="dxa"/>
          </w:tcPr>
          <w:p w14:paraId="74B29306" w14:textId="4E88948B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01BF36AF" w14:textId="0E138C77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5605T</w:t>
            </w:r>
          </w:p>
        </w:tc>
      </w:tr>
      <w:tr w:rsidR="00045E61" w14:paraId="02D2CD63" w14:textId="77777777" w:rsidTr="004B2DC8">
        <w:tc>
          <w:tcPr>
            <w:tcW w:w="2765" w:type="dxa"/>
          </w:tcPr>
          <w:p w14:paraId="40A74DF5" w14:textId="283CF7F7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OX9</w:t>
            </w:r>
          </w:p>
        </w:tc>
        <w:tc>
          <w:tcPr>
            <w:tcW w:w="2765" w:type="dxa"/>
          </w:tcPr>
          <w:p w14:paraId="6D6698FA" w14:textId="68B7824B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14079B05" w14:textId="7C709EB7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4692">
              <w:rPr>
                <w:rFonts w:ascii="Times New Roman" w:eastAsia="等线" w:hAnsi="Times New Roman" w:cs="Times New Roman"/>
                <w:color w:val="000000"/>
                <w:sz w:val="22"/>
              </w:rPr>
              <w:t>82630T</w:t>
            </w:r>
          </w:p>
        </w:tc>
      </w:tr>
      <w:tr w:rsidR="00045E61" w14:paraId="38B0BF81" w14:textId="77777777" w:rsidTr="004B2DC8">
        <w:tc>
          <w:tcPr>
            <w:tcW w:w="2765" w:type="dxa"/>
          </w:tcPr>
          <w:p w14:paraId="5CFC303F" w14:textId="45088E58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XIN2</w:t>
            </w:r>
          </w:p>
        </w:tc>
        <w:tc>
          <w:tcPr>
            <w:tcW w:w="2765" w:type="dxa"/>
          </w:tcPr>
          <w:p w14:paraId="51D3CEE1" w14:textId="4994F39E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45B48074" w14:textId="7BA9012A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2151T</w:t>
            </w:r>
          </w:p>
        </w:tc>
      </w:tr>
      <w:tr w:rsidR="00045E61" w14:paraId="208A5E26" w14:textId="77777777" w:rsidTr="004B2DC8">
        <w:tc>
          <w:tcPr>
            <w:tcW w:w="2765" w:type="dxa"/>
          </w:tcPr>
          <w:p w14:paraId="10F01185" w14:textId="39DD6FA5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BCG2</w:t>
            </w:r>
          </w:p>
        </w:tc>
        <w:tc>
          <w:tcPr>
            <w:tcW w:w="2765" w:type="dxa"/>
          </w:tcPr>
          <w:p w14:paraId="64DCE15F" w14:textId="7252D8F3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08BEF359" w14:textId="275D2DF4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4477S</w:t>
            </w:r>
          </w:p>
        </w:tc>
      </w:tr>
      <w:tr w:rsidR="00045E61" w14:paraId="5CDF2BB4" w14:textId="77777777" w:rsidTr="004B2DC8">
        <w:tc>
          <w:tcPr>
            <w:tcW w:w="2765" w:type="dxa"/>
          </w:tcPr>
          <w:p w14:paraId="5A45910F" w14:textId="287E341D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-JUN</w:t>
            </w:r>
          </w:p>
        </w:tc>
        <w:tc>
          <w:tcPr>
            <w:tcW w:w="2765" w:type="dxa"/>
          </w:tcPr>
          <w:p w14:paraId="39DADBB8" w14:textId="15D9AF76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1C2BF192" w14:textId="5B346062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9165T</w:t>
            </w:r>
          </w:p>
        </w:tc>
      </w:tr>
      <w:tr w:rsidR="00045E61" w14:paraId="6F69EEAE" w14:textId="77777777" w:rsidTr="004B2DC8">
        <w:tc>
          <w:tcPr>
            <w:tcW w:w="2765" w:type="dxa"/>
          </w:tcPr>
          <w:p w14:paraId="3BA80173" w14:textId="4DA68CA2" w:rsidR="00045E61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A</w:t>
            </w:r>
          </w:p>
        </w:tc>
        <w:tc>
          <w:tcPr>
            <w:tcW w:w="2765" w:type="dxa"/>
          </w:tcPr>
          <w:p w14:paraId="374C5A1E" w14:textId="5B2CFF3B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0729F35D" w14:textId="123C53DA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45E61">
              <w:rPr>
                <w:rFonts w:ascii="Times New Roman" w:eastAsia="等线" w:hAnsi="Times New Roman" w:cs="Times New Roman"/>
                <w:color w:val="000000"/>
                <w:sz w:val="22"/>
              </w:rPr>
              <w:t>3724T</w:t>
            </w:r>
          </w:p>
        </w:tc>
      </w:tr>
      <w:tr w:rsidR="00045E61" w14:paraId="785DD388" w14:textId="77777777" w:rsidTr="004B2DC8">
        <w:tc>
          <w:tcPr>
            <w:tcW w:w="2765" w:type="dxa"/>
          </w:tcPr>
          <w:p w14:paraId="6986AB02" w14:textId="2583790D" w:rsidR="00045E61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TKN</w:t>
            </w:r>
          </w:p>
        </w:tc>
        <w:tc>
          <w:tcPr>
            <w:tcW w:w="2765" w:type="dxa"/>
          </w:tcPr>
          <w:p w14:paraId="6E5B4D48" w14:textId="7B1A15FE" w:rsidR="00045E61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Proteintech</w:t>
            </w:r>
          </w:p>
        </w:tc>
        <w:tc>
          <w:tcPr>
            <w:tcW w:w="2766" w:type="dxa"/>
          </w:tcPr>
          <w:p w14:paraId="3FB0B007" w14:textId="4979593C" w:rsidR="00045E61" w:rsidRPr="00264692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4AF5">
              <w:rPr>
                <w:rFonts w:ascii="Times New Roman" w:eastAsia="等线" w:hAnsi="Times New Roman" w:cs="Times New Roman"/>
                <w:color w:val="000000"/>
                <w:sz w:val="22"/>
              </w:rPr>
              <w:t>12762-1-AP</w:t>
            </w:r>
          </w:p>
        </w:tc>
      </w:tr>
      <w:tr w:rsidR="00045E61" w14:paraId="665787CA" w14:textId="77777777" w:rsidTr="004B2DC8">
        <w:tc>
          <w:tcPr>
            <w:tcW w:w="2765" w:type="dxa"/>
          </w:tcPr>
          <w:p w14:paraId="43FDCC14" w14:textId="39FC99C8" w:rsidR="00045E61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-</w:t>
            </w:r>
            <w:r w:rsidR="00045E61">
              <w:rPr>
                <w:rFonts w:ascii="Times New Roman" w:eastAsia="等线" w:hAnsi="Times New Roman" w:cs="Times New Roman"/>
                <w:color w:val="000000"/>
                <w:sz w:val="22"/>
              </w:rPr>
              <w:t>AKT</w:t>
            </w:r>
            <w:r w:rsidR="00045E61" w:rsidRPr="00045E61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308</w:t>
            </w:r>
          </w:p>
        </w:tc>
        <w:tc>
          <w:tcPr>
            <w:tcW w:w="2765" w:type="dxa"/>
          </w:tcPr>
          <w:p w14:paraId="7A8AFEFE" w14:textId="3E39C089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41654D69" w14:textId="3FD649BA" w:rsidR="00045E61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4AF5">
              <w:rPr>
                <w:rFonts w:ascii="Times New Roman" w:eastAsia="等线" w:hAnsi="Times New Roman" w:cs="Times New Roman"/>
                <w:color w:val="000000"/>
                <w:sz w:val="22"/>
              </w:rPr>
              <w:t>9275S</w:t>
            </w:r>
          </w:p>
        </w:tc>
      </w:tr>
      <w:tr w:rsidR="00045E61" w14:paraId="0FFCB0E0" w14:textId="77777777" w:rsidTr="004B2DC8">
        <w:tc>
          <w:tcPr>
            <w:tcW w:w="2765" w:type="dxa"/>
          </w:tcPr>
          <w:p w14:paraId="126A7283" w14:textId="6F72C225" w:rsidR="00045E61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-</w:t>
            </w:r>
            <w:r w:rsidR="00045E6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KT</w:t>
            </w:r>
            <w:r w:rsidR="00045E61" w:rsidRPr="00045E61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 xml:space="preserve"> 473</w:t>
            </w:r>
          </w:p>
        </w:tc>
        <w:tc>
          <w:tcPr>
            <w:tcW w:w="2765" w:type="dxa"/>
          </w:tcPr>
          <w:p w14:paraId="18B7B507" w14:textId="3D493EF3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5AA8922D" w14:textId="17D468D4" w:rsidR="00045E61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4AF5">
              <w:rPr>
                <w:rFonts w:ascii="Times New Roman" w:eastAsia="等线" w:hAnsi="Times New Roman" w:cs="Times New Roman"/>
                <w:color w:val="000000"/>
                <w:sz w:val="22"/>
              </w:rPr>
              <w:t>4060T</w:t>
            </w:r>
          </w:p>
        </w:tc>
      </w:tr>
      <w:tr w:rsidR="00045E61" w14:paraId="2F982E36" w14:textId="77777777" w:rsidTr="004B2DC8">
        <w:tc>
          <w:tcPr>
            <w:tcW w:w="2765" w:type="dxa"/>
          </w:tcPr>
          <w:p w14:paraId="129D2471" w14:textId="4926A478" w:rsidR="00045E61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/>
                <w:color w:val="000000"/>
                <w:sz w:val="22"/>
              </w:rPr>
              <w:t>AKT</w:t>
            </w:r>
          </w:p>
        </w:tc>
        <w:tc>
          <w:tcPr>
            <w:tcW w:w="2765" w:type="dxa"/>
          </w:tcPr>
          <w:p w14:paraId="318BC97C" w14:textId="3ECCB8C7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5ABD69FE" w14:textId="4944B7F7" w:rsidR="00045E61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4AF5">
              <w:rPr>
                <w:rFonts w:ascii="Times New Roman" w:eastAsia="等线" w:hAnsi="Times New Roman" w:cs="Times New Roman"/>
                <w:color w:val="000000"/>
                <w:sz w:val="22"/>
              </w:rPr>
              <w:t>9272S</w:t>
            </w:r>
          </w:p>
        </w:tc>
      </w:tr>
      <w:tr w:rsidR="00045E61" w14:paraId="0984A566" w14:textId="77777777" w:rsidTr="004B2DC8">
        <w:tc>
          <w:tcPr>
            <w:tcW w:w="2765" w:type="dxa"/>
          </w:tcPr>
          <w:p w14:paraId="0A3ED753" w14:textId="5973D98D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-GSK3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β</w:t>
            </w:r>
          </w:p>
        </w:tc>
        <w:tc>
          <w:tcPr>
            <w:tcW w:w="2765" w:type="dxa"/>
          </w:tcPr>
          <w:p w14:paraId="27D7435A" w14:textId="4ED989AD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083F9004" w14:textId="1B29BEB9" w:rsidR="00045E61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4AF5">
              <w:rPr>
                <w:rFonts w:ascii="Times New Roman" w:eastAsia="等线" w:hAnsi="Times New Roman" w:cs="Times New Roman"/>
                <w:color w:val="000000"/>
                <w:sz w:val="22"/>
              </w:rPr>
              <w:t>5558T</w:t>
            </w:r>
          </w:p>
        </w:tc>
      </w:tr>
      <w:tr w:rsidR="00045E61" w14:paraId="507910C2" w14:textId="77777777" w:rsidTr="004B2DC8">
        <w:tc>
          <w:tcPr>
            <w:tcW w:w="2765" w:type="dxa"/>
          </w:tcPr>
          <w:p w14:paraId="4F50C36C" w14:textId="2088770D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SK3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β</w:t>
            </w:r>
          </w:p>
        </w:tc>
        <w:tc>
          <w:tcPr>
            <w:tcW w:w="2765" w:type="dxa"/>
          </w:tcPr>
          <w:p w14:paraId="6865DEB9" w14:textId="0A839475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271E4CE7" w14:textId="707CD9CA" w:rsidR="00045E61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4AF5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315T</w:t>
            </w:r>
          </w:p>
        </w:tc>
      </w:tr>
      <w:tr w:rsidR="00045E61" w14:paraId="280BDA50" w14:textId="77777777" w:rsidTr="004B2DC8">
        <w:tc>
          <w:tcPr>
            <w:tcW w:w="2765" w:type="dxa"/>
          </w:tcPr>
          <w:p w14:paraId="1F00CA91" w14:textId="1EAB0B0B" w:rsidR="00045E61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="00045E6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D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2765" w:type="dxa"/>
          </w:tcPr>
          <w:p w14:paraId="7C67DCA9" w14:textId="74E3017A" w:rsidR="00045E61" w:rsidRPr="00076478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3789443E" w14:textId="336DCF63" w:rsidR="00045E61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4AF5">
              <w:rPr>
                <w:rFonts w:ascii="Times New Roman" w:eastAsia="等线" w:hAnsi="Times New Roman" w:cs="Times New Roman"/>
                <w:color w:val="000000"/>
                <w:sz w:val="22"/>
              </w:rPr>
              <w:t>98941T</w:t>
            </w:r>
          </w:p>
        </w:tc>
      </w:tr>
      <w:tr w:rsidR="00045E61" w14:paraId="5DA806DD" w14:textId="77777777" w:rsidTr="004B2DC8">
        <w:tc>
          <w:tcPr>
            <w:tcW w:w="2765" w:type="dxa"/>
          </w:tcPr>
          <w:p w14:paraId="451B5D93" w14:textId="32F632FE" w:rsidR="00045E61" w:rsidRPr="00933C6F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Bcl2</w:t>
            </w:r>
          </w:p>
        </w:tc>
        <w:tc>
          <w:tcPr>
            <w:tcW w:w="2765" w:type="dxa"/>
          </w:tcPr>
          <w:p w14:paraId="45E1A958" w14:textId="33D11DEA" w:rsidR="00045E61" w:rsidRPr="00933C6F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ST</w:t>
            </w:r>
          </w:p>
        </w:tc>
        <w:tc>
          <w:tcPr>
            <w:tcW w:w="2766" w:type="dxa"/>
          </w:tcPr>
          <w:p w14:paraId="7D2A5FBE" w14:textId="0AF65ACE" w:rsidR="00045E61" w:rsidRPr="00933C6F" w:rsidRDefault="00045E61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4223T</w:t>
            </w:r>
          </w:p>
        </w:tc>
      </w:tr>
      <w:tr w:rsidR="005C4AF5" w14:paraId="4A52F564" w14:textId="77777777" w:rsidTr="004B2DC8">
        <w:tc>
          <w:tcPr>
            <w:tcW w:w="2765" w:type="dxa"/>
          </w:tcPr>
          <w:p w14:paraId="2CD32AC4" w14:textId="3D10D247" w:rsidR="005C4AF5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Bax</w:t>
            </w:r>
          </w:p>
        </w:tc>
        <w:tc>
          <w:tcPr>
            <w:tcW w:w="2765" w:type="dxa"/>
          </w:tcPr>
          <w:p w14:paraId="3C1C6983" w14:textId="495FCD2D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29089BEF" w14:textId="7B4F19F3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2772T</w:t>
            </w:r>
          </w:p>
        </w:tc>
      </w:tr>
      <w:tr w:rsidR="005C4AF5" w14:paraId="6883AEFB" w14:textId="77777777" w:rsidTr="004B2DC8">
        <w:tc>
          <w:tcPr>
            <w:tcW w:w="2765" w:type="dxa"/>
          </w:tcPr>
          <w:p w14:paraId="77202516" w14:textId="24A380FB" w:rsidR="005C4AF5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Flag</w:t>
            </w:r>
          </w:p>
        </w:tc>
        <w:tc>
          <w:tcPr>
            <w:tcW w:w="2765" w:type="dxa"/>
          </w:tcPr>
          <w:p w14:paraId="273BC0AE" w14:textId="2F97E0D8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3A5BA2DC" w14:textId="70999921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14793T</w:t>
            </w:r>
          </w:p>
        </w:tc>
      </w:tr>
      <w:tr w:rsidR="005C4AF5" w14:paraId="71B856A6" w14:textId="77777777" w:rsidTr="004B2DC8">
        <w:tc>
          <w:tcPr>
            <w:tcW w:w="2765" w:type="dxa"/>
          </w:tcPr>
          <w:p w14:paraId="121C3C75" w14:textId="0ED702C7" w:rsidR="005C4AF5" w:rsidRPr="00410A06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0" w:name="OLE_LINK10"/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bookmarkStart w:id="1" w:name="OLE_LINK17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bookmarkEnd w:id="0"/>
            <w:bookmarkEnd w:id="1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i67</w:t>
            </w:r>
          </w:p>
        </w:tc>
        <w:tc>
          <w:tcPr>
            <w:tcW w:w="2765" w:type="dxa"/>
          </w:tcPr>
          <w:p w14:paraId="604804C2" w14:textId="2A911B25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45EB5F6B" w14:textId="5C233107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9129T</w:t>
            </w:r>
          </w:p>
        </w:tc>
      </w:tr>
      <w:tr w:rsidR="005C4AF5" w14:paraId="0488E303" w14:textId="77777777" w:rsidTr="004B2DC8">
        <w:tc>
          <w:tcPr>
            <w:tcW w:w="2765" w:type="dxa"/>
          </w:tcPr>
          <w:p w14:paraId="47E102C9" w14:textId="62AFD609" w:rsidR="005C4AF5" w:rsidRPr="00410A06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3A64">
              <w:rPr>
                <w:rFonts w:ascii="Times New Roman" w:eastAsia="等线" w:hAnsi="Times New Roman" w:cs="Times New Roman"/>
                <w:color w:val="000000"/>
                <w:sz w:val="22"/>
              </w:rPr>
              <w:t>Rabbit Anti-</w:t>
            </w:r>
            <w:r w:rsidRPr="00C85B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ADPH</w:t>
            </w:r>
          </w:p>
        </w:tc>
        <w:tc>
          <w:tcPr>
            <w:tcW w:w="2765" w:type="dxa"/>
          </w:tcPr>
          <w:p w14:paraId="1E34A2D4" w14:textId="06AF791C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  <w:r w:rsidRPr="00C85B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2766" w:type="dxa"/>
          </w:tcPr>
          <w:p w14:paraId="64574F44" w14:textId="0398D88B" w:rsidR="005C4AF5" w:rsidRPr="00076478" w:rsidRDefault="005C4AF5" w:rsidP="00264692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85BDF">
              <w:rPr>
                <w:rFonts w:ascii="Times New Roman" w:eastAsia="等线" w:hAnsi="Times New Roman" w:cs="Times New Roman"/>
                <w:color w:val="000000"/>
                <w:sz w:val="22"/>
              </w:rPr>
              <w:t>5174T</w:t>
            </w:r>
          </w:p>
        </w:tc>
      </w:tr>
      <w:tr w:rsidR="005C4AF5" w:rsidRPr="00076478" w14:paraId="7B077AF6" w14:textId="77777777" w:rsidTr="004B2DC8">
        <w:tc>
          <w:tcPr>
            <w:tcW w:w="2765" w:type="dxa"/>
          </w:tcPr>
          <w:p w14:paraId="025A2FFD" w14:textId="4348609A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Rabbi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i-</w:t>
            </w: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ubiquitin</w:t>
            </w:r>
          </w:p>
        </w:tc>
        <w:tc>
          <w:tcPr>
            <w:tcW w:w="2765" w:type="dxa"/>
          </w:tcPr>
          <w:p w14:paraId="58EFA7EB" w14:textId="3069BA90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33C6F">
              <w:rPr>
                <w:rFonts w:ascii="Times New Roman" w:eastAsia="等线" w:hAnsi="Times New Roman" w:cs="Times New Roman"/>
                <w:color w:val="000000"/>
                <w:sz w:val="22"/>
              </w:rPr>
              <w:t>Proteintech</w:t>
            </w:r>
          </w:p>
        </w:tc>
        <w:tc>
          <w:tcPr>
            <w:tcW w:w="2766" w:type="dxa"/>
          </w:tcPr>
          <w:p w14:paraId="7D09C640" w14:textId="66E7F03F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50BAE">
              <w:rPr>
                <w:rFonts w:ascii="Times New Roman" w:eastAsia="等线" w:hAnsi="Times New Roman" w:cs="Times New Roman"/>
                <w:color w:val="000000"/>
                <w:sz w:val="22"/>
              </w:rPr>
              <w:t>10201-2-AP</w:t>
            </w:r>
          </w:p>
        </w:tc>
      </w:tr>
      <w:tr w:rsidR="005C4AF5" w:rsidRPr="00076478" w14:paraId="3246E0D7" w14:textId="77777777" w:rsidTr="004B2DC8">
        <w:tc>
          <w:tcPr>
            <w:tcW w:w="2765" w:type="dxa"/>
          </w:tcPr>
          <w:p w14:paraId="690516FE" w14:textId="5EAAA824" w:rsidR="005C4AF5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Anti-rabbit IgG, HRP-linked Antibody</w:t>
            </w:r>
          </w:p>
        </w:tc>
        <w:tc>
          <w:tcPr>
            <w:tcW w:w="2765" w:type="dxa"/>
          </w:tcPr>
          <w:p w14:paraId="034FF035" w14:textId="4F74FDC4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ST</w:t>
            </w:r>
          </w:p>
        </w:tc>
        <w:tc>
          <w:tcPr>
            <w:tcW w:w="2766" w:type="dxa"/>
          </w:tcPr>
          <w:p w14:paraId="2CBEE43E" w14:textId="45CBEBA5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0A06">
              <w:rPr>
                <w:rFonts w:ascii="Times New Roman" w:eastAsia="等线" w:hAnsi="Times New Roman" w:cs="Times New Roman"/>
                <w:color w:val="000000"/>
                <w:sz w:val="22"/>
              </w:rPr>
              <w:t>7074S</w:t>
            </w:r>
          </w:p>
        </w:tc>
      </w:tr>
      <w:tr w:rsidR="005C4AF5" w:rsidRPr="00076478" w14:paraId="7F8E8201" w14:textId="77777777" w:rsidTr="004B2DC8">
        <w:tc>
          <w:tcPr>
            <w:tcW w:w="2765" w:type="dxa"/>
          </w:tcPr>
          <w:p w14:paraId="642C5911" w14:textId="3C93996E" w:rsidR="005C4AF5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" w:name="OLE_LINK15"/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Alexa Fluor 594-conjugated goat anti-Rabbit IgG</w:t>
            </w:r>
            <w:bookmarkEnd w:id="2"/>
          </w:p>
        </w:tc>
        <w:tc>
          <w:tcPr>
            <w:tcW w:w="2765" w:type="dxa"/>
          </w:tcPr>
          <w:p w14:paraId="1461CD86" w14:textId="7C3E63AE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2766" w:type="dxa"/>
          </w:tcPr>
          <w:p w14:paraId="07165A2F" w14:textId="3B8CF4C7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A-11012</w:t>
            </w:r>
          </w:p>
        </w:tc>
      </w:tr>
      <w:tr w:rsidR="005C4AF5" w:rsidRPr="00076478" w14:paraId="19B15BAE" w14:textId="77777777" w:rsidTr="004B2DC8">
        <w:tc>
          <w:tcPr>
            <w:tcW w:w="2765" w:type="dxa"/>
          </w:tcPr>
          <w:p w14:paraId="191E64C4" w14:textId="2A29C52D" w:rsidR="005C4AF5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20D">
              <w:rPr>
                <w:rFonts w:ascii="Times New Roman" w:eastAsia="等线" w:hAnsi="Times New Roman" w:cs="Times New Roman"/>
                <w:color w:val="000000"/>
                <w:sz w:val="22"/>
              </w:rPr>
              <w:t>Alexa Fluor 488-conjugated goat anti-Rabbit IgG</w:t>
            </w:r>
          </w:p>
        </w:tc>
        <w:tc>
          <w:tcPr>
            <w:tcW w:w="2765" w:type="dxa"/>
          </w:tcPr>
          <w:p w14:paraId="3E0C652E" w14:textId="40CEE3DC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D2C6C">
              <w:rPr>
                <w:rFonts w:ascii="Times New Roman" w:eastAsia="等线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2766" w:type="dxa"/>
          </w:tcPr>
          <w:p w14:paraId="7C927577" w14:textId="42A8CBDC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6220D">
              <w:rPr>
                <w:rFonts w:ascii="Times New Roman" w:eastAsia="等线" w:hAnsi="Times New Roman" w:cs="Times New Roman"/>
                <w:color w:val="000000"/>
                <w:sz w:val="22"/>
              </w:rPr>
              <w:t>A-11008</w:t>
            </w:r>
          </w:p>
        </w:tc>
      </w:tr>
      <w:tr w:rsidR="005C4AF5" w:rsidRPr="00076478" w14:paraId="3489BC5A" w14:textId="77777777" w:rsidTr="004B2DC8">
        <w:tc>
          <w:tcPr>
            <w:tcW w:w="2765" w:type="dxa"/>
          </w:tcPr>
          <w:p w14:paraId="4416E905" w14:textId="317A97AB" w:rsidR="005C4AF5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6478">
              <w:rPr>
                <w:rFonts w:ascii="Times New Roman" w:eastAsia="等线" w:hAnsi="Times New Roman" w:cs="Times New Roman"/>
                <w:color w:val="000000"/>
                <w:sz w:val="22"/>
              </w:rPr>
              <w:t>Anti-</w:t>
            </w:r>
            <w:r w:rsidRPr="005C2C4B">
              <w:rPr>
                <w:rFonts w:ascii="Times New Roman" w:eastAsia="等线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2765" w:type="dxa"/>
          </w:tcPr>
          <w:p w14:paraId="3DF6313E" w14:textId="2FB54BDF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2C4B">
              <w:rPr>
                <w:rFonts w:ascii="Times New Roman" w:eastAsia="等线" w:hAnsi="Times New Roman" w:cs="Times New Roman"/>
                <w:color w:val="000000"/>
                <w:sz w:val="22"/>
              </w:rPr>
              <w:t>Abcam</w:t>
            </w:r>
          </w:p>
        </w:tc>
        <w:tc>
          <w:tcPr>
            <w:tcW w:w="2766" w:type="dxa"/>
          </w:tcPr>
          <w:p w14:paraId="28CBFBDB" w14:textId="1991ED7A" w:rsidR="005C4AF5" w:rsidRPr="00410A06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C2C4B">
              <w:rPr>
                <w:rFonts w:ascii="Times New Roman" w:eastAsia="等线" w:hAnsi="Times New Roman" w:cs="Times New Roman"/>
                <w:color w:val="000000"/>
                <w:sz w:val="22"/>
              </w:rPr>
              <w:t>ab172730</w:t>
            </w:r>
          </w:p>
        </w:tc>
      </w:tr>
      <w:tr w:rsidR="005C4AF5" w:rsidRPr="00076478" w14:paraId="590C3EEA" w14:textId="77777777" w:rsidTr="004B2DC8">
        <w:tc>
          <w:tcPr>
            <w:tcW w:w="2765" w:type="dxa"/>
          </w:tcPr>
          <w:p w14:paraId="305D96A4" w14:textId="03A0B76F" w:rsidR="005C4AF5" w:rsidRPr="00933C6F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1168CBE0" w14:textId="54DED510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6" w:type="dxa"/>
          </w:tcPr>
          <w:p w14:paraId="7C620FFC" w14:textId="1E985418" w:rsidR="005C4AF5" w:rsidRPr="00410A06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C4AF5" w:rsidRPr="00076478" w14:paraId="47CFF4AB" w14:textId="77777777" w:rsidTr="004B2DC8">
        <w:tc>
          <w:tcPr>
            <w:tcW w:w="2765" w:type="dxa"/>
          </w:tcPr>
          <w:p w14:paraId="45D68753" w14:textId="77F0CF75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52125FB5" w14:textId="0009182B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6" w:type="dxa"/>
          </w:tcPr>
          <w:p w14:paraId="25EE7374" w14:textId="6D08A75A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C4AF5" w:rsidRPr="00076478" w14:paraId="65390B23" w14:textId="77777777" w:rsidTr="004B2DC8">
        <w:tc>
          <w:tcPr>
            <w:tcW w:w="2765" w:type="dxa"/>
          </w:tcPr>
          <w:p w14:paraId="0FEA218F" w14:textId="6C07F876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241631D5" w14:textId="61C56030" w:rsidR="005C4AF5" w:rsidRPr="0066220D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6" w:type="dxa"/>
          </w:tcPr>
          <w:p w14:paraId="02828BC7" w14:textId="6C53B14A" w:rsidR="005C4AF5" w:rsidRPr="00410A06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C4AF5" w:rsidRPr="00076478" w14:paraId="19C4F555" w14:textId="77777777" w:rsidTr="004B2DC8">
        <w:tc>
          <w:tcPr>
            <w:tcW w:w="2765" w:type="dxa"/>
          </w:tcPr>
          <w:p w14:paraId="586D203F" w14:textId="26262F6B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6D7AFC42" w14:textId="3E217F87" w:rsidR="005C4AF5" w:rsidRPr="00076478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6" w:type="dxa"/>
          </w:tcPr>
          <w:p w14:paraId="222C54FB" w14:textId="08D3BDB5" w:rsidR="005C4AF5" w:rsidRPr="00410A06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C4AF5" w:rsidRPr="00076478" w14:paraId="6724B88D" w14:textId="77777777" w:rsidTr="004B2DC8">
        <w:tc>
          <w:tcPr>
            <w:tcW w:w="2765" w:type="dxa"/>
          </w:tcPr>
          <w:p w14:paraId="340470AE" w14:textId="232B7C1B" w:rsidR="005C4AF5" w:rsidRPr="0066220D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5" w:type="dxa"/>
          </w:tcPr>
          <w:p w14:paraId="2963A2E5" w14:textId="6FA189AC" w:rsidR="005C4AF5" w:rsidRPr="007D2C6C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766" w:type="dxa"/>
          </w:tcPr>
          <w:p w14:paraId="6E6D034E" w14:textId="21F5D964" w:rsidR="005C4AF5" w:rsidRPr="0066220D" w:rsidRDefault="005C4AF5" w:rsidP="00045E61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06C8E4C0" w14:textId="309A16EA" w:rsidR="00010D42" w:rsidRPr="004B2DC8" w:rsidRDefault="004B2DC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B2DC8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673B71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673B7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B2DC8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045DDD"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  <w:r w:rsidR="006E228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6E228D" w:rsidRPr="00933C6F">
        <w:rPr>
          <w:rFonts w:ascii="Times New Roman" w:eastAsia="等线" w:hAnsi="Times New Roman" w:cs="Times New Roman"/>
          <w:b/>
          <w:bCs/>
          <w:color w:val="000000"/>
          <w:sz w:val="22"/>
        </w:rPr>
        <w:t>Antibodies</w:t>
      </w:r>
    </w:p>
    <w:sectPr w:rsidR="00010D42" w:rsidRPr="004B2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F6975" w14:textId="77777777" w:rsidR="00E04228" w:rsidRDefault="00E04228" w:rsidP="006E228D">
      <w:pPr>
        <w:rPr>
          <w:rFonts w:hint="eastAsia"/>
        </w:rPr>
      </w:pPr>
      <w:r>
        <w:separator/>
      </w:r>
    </w:p>
  </w:endnote>
  <w:endnote w:type="continuationSeparator" w:id="0">
    <w:p w14:paraId="3A829790" w14:textId="77777777" w:rsidR="00E04228" w:rsidRDefault="00E04228" w:rsidP="006E22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DC251" w14:textId="77777777" w:rsidR="00E04228" w:rsidRDefault="00E04228" w:rsidP="006E228D">
      <w:pPr>
        <w:rPr>
          <w:rFonts w:hint="eastAsia"/>
        </w:rPr>
      </w:pPr>
      <w:r>
        <w:separator/>
      </w:r>
    </w:p>
  </w:footnote>
  <w:footnote w:type="continuationSeparator" w:id="0">
    <w:p w14:paraId="1E57574D" w14:textId="77777777" w:rsidR="00E04228" w:rsidRDefault="00E04228" w:rsidP="006E22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DC8"/>
    <w:rsid w:val="00010D42"/>
    <w:rsid w:val="00045DDD"/>
    <w:rsid w:val="00045E61"/>
    <w:rsid w:val="00264692"/>
    <w:rsid w:val="004B2DC8"/>
    <w:rsid w:val="005C4AF5"/>
    <w:rsid w:val="00632206"/>
    <w:rsid w:val="00643F93"/>
    <w:rsid w:val="00673B71"/>
    <w:rsid w:val="006E228D"/>
    <w:rsid w:val="007B4946"/>
    <w:rsid w:val="0086027D"/>
    <w:rsid w:val="00AE616B"/>
    <w:rsid w:val="00C85BDF"/>
    <w:rsid w:val="00C978D7"/>
    <w:rsid w:val="00D6773E"/>
    <w:rsid w:val="00DF0D58"/>
    <w:rsid w:val="00E04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DC969"/>
  <w15:chartTrackingRefBased/>
  <w15:docId w15:val="{10FEB6F1-EAD0-40E3-9FA1-B3A87CBC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D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2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22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2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28D"/>
    <w:rPr>
      <w:sz w:val="18"/>
      <w:szCs w:val="18"/>
    </w:rPr>
  </w:style>
  <w:style w:type="character" w:styleId="a8">
    <w:name w:val="Hyperlink"/>
    <w:basedOn w:val="a0"/>
    <w:uiPriority w:val="99"/>
    <w:unhideWhenUsed/>
    <w:rsid w:val="00045E6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45E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80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llsignal.cn/products/primary-antibodies/pd-l1-e1l3n-xp-rabbit-mab/1368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32078@qq.com</dc:creator>
  <cp:keywords/>
  <dc:description/>
  <cp:lastModifiedBy>153632078@qq.com</cp:lastModifiedBy>
  <cp:revision>8</cp:revision>
  <dcterms:created xsi:type="dcterms:W3CDTF">2023-12-07T16:09:00Z</dcterms:created>
  <dcterms:modified xsi:type="dcterms:W3CDTF">2025-01-08T06:46:00Z</dcterms:modified>
</cp:coreProperties>
</file>